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1"/>
        <w:tblW w:w="0" w:type="auto"/>
        <w:tblLook w:val="04A0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4C6A1A" w:rsidRPr="008D1074" w:rsidTr="00A5095A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C-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C-2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C-3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C-4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C-5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C-6</w:t>
            </w:r>
          </w:p>
        </w:tc>
      </w:tr>
      <w:tr w:rsidR="004C6A1A" w:rsidRPr="008D1074" w:rsidTr="00A5095A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D1074">
              <w:rPr>
                <w:rFonts w:ascii="Times New Roman" w:eastAsiaTheme="minorEastAsia" w:hAnsi="Times New Roman" w:cs="Times New Roman"/>
                <w:sz w:val="24"/>
                <w:szCs w:val="24"/>
              </w:rPr>
              <w:t>Glc</w:t>
            </w:r>
            <w:proofErr w:type="spellEnd"/>
            <w:r w:rsidRPr="008D10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i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105.6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5.646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8.18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2.08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7.498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1.428</w:t>
            </w:r>
          </w:p>
        </w:tc>
      </w:tr>
      <w:tr w:rsidR="004C6A1A" w:rsidRPr="008D1074" w:rsidTr="00A5095A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D1074">
              <w:rPr>
                <w:rFonts w:ascii="Times New Roman" w:eastAsiaTheme="minorEastAsia" w:hAnsi="Times New Roman" w:cs="Times New Roman"/>
                <w:sz w:val="24"/>
                <w:szCs w:val="24"/>
              </w:rPr>
              <w:t>Glc</w:t>
            </w:r>
            <w:proofErr w:type="spellEnd"/>
            <w:r w:rsidRPr="008D10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i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105.4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5.449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8.59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2.97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7.17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0.882</w:t>
            </w:r>
          </w:p>
        </w:tc>
      </w:tr>
      <w:tr w:rsidR="004C6A1A" w:rsidRPr="008D1074" w:rsidTr="00A5095A"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proofErr w:type="spellStart"/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D1074">
              <w:rPr>
                <w:rFonts w:ascii="Times New Roman" w:eastAsiaTheme="minorEastAsia" w:hAnsi="Times New Roman" w:cs="Times New Roman"/>
                <w:sz w:val="24"/>
                <w:szCs w:val="24"/>
              </w:rPr>
              <w:t>Glc</w:t>
            </w:r>
            <w:proofErr w:type="spellEnd"/>
            <w:r w:rsidRPr="008D1074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units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105.20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6.071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8.590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2.976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77.179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6A1A" w:rsidRPr="008D1074" w:rsidRDefault="004C6A1A" w:rsidP="00A5095A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D1074">
              <w:rPr>
                <w:rFonts w:ascii="Times New Roman" w:hAnsi="Times New Roman" w:cs="Times New Roman"/>
                <w:sz w:val="24"/>
                <w:szCs w:val="24"/>
              </w:rPr>
              <w:t>63.340</w:t>
            </w:r>
          </w:p>
        </w:tc>
      </w:tr>
    </w:tbl>
    <w:p w:rsidR="00E91561" w:rsidRDefault="00E91561"/>
    <w:sectPr w:rsidR="00E91561" w:rsidSect="00E91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C6A1A"/>
    <w:rsid w:val="00071560"/>
    <w:rsid w:val="000D4FC9"/>
    <w:rsid w:val="0018059A"/>
    <w:rsid w:val="00192ED8"/>
    <w:rsid w:val="00250B86"/>
    <w:rsid w:val="002667C1"/>
    <w:rsid w:val="002A1DC9"/>
    <w:rsid w:val="002B7C66"/>
    <w:rsid w:val="0046320A"/>
    <w:rsid w:val="004C6A1A"/>
    <w:rsid w:val="00586CDA"/>
    <w:rsid w:val="006713AF"/>
    <w:rsid w:val="0069522F"/>
    <w:rsid w:val="0075450F"/>
    <w:rsid w:val="007B0842"/>
    <w:rsid w:val="00850F9D"/>
    <w:rsid w:val="00851751"/>
    <w:rsid w:val="00912CA4"/>
    <w:rsid w:val="00934223"/>
    <w:rsid w:val="00A25D67"/>
    <w:rsid w:val="00B348A1"/>
    <w:rsid w:val="00C0366D"/>
    <w:rsid w:val="00D52024"/>
    <w:rsid w:val="00D7665C"/>
    <w:rsid w:val="00DB25AF"/>
    <w:rsid w:val="00E01EAC"/>
    <w:rsid w:val="00E05572"/>
    <w:rsid w:val="00E26651"/>
    <w:rsid w:val="00E3177D"/>
    <w:rsid w:val="00E35372"/>
    <w:rsid w:val="00E91561"/>
    <w:rsid w:val="00F60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6A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4C6A1A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4C6A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>Lenovo</Company>
  <LinksUpToDate>false</LinksUpToDate>
  <CharactersWithSpaces>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1</cp:revision>
  <dcterms:created xsi:type="dcterms:W3CDTF">2012-11-20T13:58:00Z</dcterms:created>
  <dcterms:modified xsi:type="dcterms:W3CDTF">2012-11-20T13:58:00Z</dcterms:modified>
</cp:coreProperties>
</file>